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E403F" w14:textId="3E399A14" w:rsidR="004C5463" w:rsidRPr="00784B5B" w:rsidRDefault="004C5463" w:rsidP="004C5463">
      <w:pPr>
        <w:spacing w:after="0" w:line="480" w:lineRule="auto"/>
        <w:ind w:left="1416"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Pr="00784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– Collection date and diagnosis </w:t>
      </w:r>
      <w:r w:rsidR="00FA2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riteria </w:t>
      </w:r>
      <w:r w:rsidRPr="00784B5B">
        <w:rPr>
          <w:rFonts w:ascii="Times New Roman" w:hAnsi="Times New Roman" w:cs="Times New Roman"/>
          <w:b/>
          <w:sz w:val="24"/>
          <w:szCs w:val="24"/>
          <w:lang w:val="en-US"/>
        </w:rPr>
        <w:t>for potentially cross-reactive contro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84B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23C0F58" w14:textId="47F8B70D" w:rsidR="00E76299" w:rsidRPr="00FA247D" w:rsidRDefault="00E76299">
      <w:pPr>
        <w:rPr>
          <w:lang w:val="en-US"/>
        </w:rPr>
      </w:pPr>
    </w:p>
    <w:tbl>
      <w:tblPr>
        <w:tblStyle w:val="TabelaSimples2"/>
        <w:tblpPr w:leftFromText="141" w:rightFromText="141" w:vertAnchor="page" w:horzAnchor="margin" w:tblpXSpec="center" w:tblpY="2451"/>
        <w:tblW w:w="11907" w:type="dxa"/>
        <w:tblLook w:val="04A0" w:firstRow="1" w:lastRow="0" w:firstColumn="1" w:lastColumn="0" w:noHBand="0" w:noVBand="1"/>
      </w:tblPr>
      <w:tblGrid>
        <w:gridCol w:w="2828"/>
        <w:gridCol w:w="1538"/>
        <w:gridCol w:w="2013"/>
        <w:gridCol w:w="5528"/>
      </w:tblGrid>
      <w:tr w:rsidR="004C5463" w:rsidRPr="00784B5B" w14:paraId="3C6875AB" w14:textId="77777777" w:rsidTr="00066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4AB1C20E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el 3</w:t>
            </w:r>
          </w:p>
        </w:tc>
        <w:tc>
          <w:tcPr>
            <w:tcW w:w="1538" w:type="dxa"/>
            <w:vAlign w:val="center"/>
          </w:tcPr>
          <w:p w14:paraId="206E735F" w14:textId="77777777" w:rsidR="004C5463" w:rsidRPr="00784B5B" w:rsidRDefault="004C5463" w:rsidP="00066D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 (n)</w:t>
            </w:r>
          </w:p>
        </w:tc>
        <w:tc>
          <w:tcPr>
            <w:tcW w:w="2013" w:type="dxa"/>
            <w:vAlign w:val="center"/>
          </w:tcPr>
          <w:p w14:paraId="484CC6A6" w14:textId="77777777" w:rsidR="004C5463" w:rsidRPr="00784B5B" w:rsidRDefault="004C5463" w:rsidP="00066D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 date</w:t>
            </w:r>
          </w:p>
        </w:tc>
        <w:tc>
          <w:tcPr>
            <w:tcW w:w="5528" w:type="dxa"/>
            <w:vAlign w:val="center"/>
          </w:tcPr>
          <w:p w14:paraId="446D9E8E" w14:textId="77777777" w:rsidR="004C5463" w:rsidRPr="00784B5B" w:rsidRDefault="004C5463" w:rsidP="00066D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</w:tr>
      <w:tr w:rsidR="004C5463" w:rsidRPr="005873FB" w14:paraId="3FFF7017" w14:textId="77777777" w:rsidTr="0006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0E76F0EC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immune Disease</w:t>
            </w:r>
          </w:p>
        </w:tc>
        <w:tc>
          <w:tcPr>
            <w:tcW w:w="1538" w:type="dxa"/>
            <w:vAlign w:val="center"/>
          </w:tcPr>
          <w:p w14:paraId="0405525F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013" w:type="dxa"/>
            <w:vAlign w:val="center"/>
          </w:tcPr>
          <w:p w14:paraId="5B35C8AC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5528" w:type="dxa"/>
            <w:vAlign w:val="center"/>
          </w:tcPr>
          <w:p w14:paraId="3960573C" w14:textId="77777777" w:rsidR="004C5463" w:rsidRPr="00784B5B" w:rsidRDefault="004C5463" w:rsidP="00066D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I (indirect immunofluorescence) with </w:t>
            </w:r>
            <w:r w:rsidRPr="00784B5B">
              <w:rPr>
                <w:rStyle w:val="nfase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HEp</w:t>
            </w:r>
            <w:r w:rsidRPr="00784B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784B5B">
              <w:rPr>
                <w:rStyle w:val="nfase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2 cells/ ANA (Antinuclear Antibody) Test</w:t>
            </w:r>
          </w:p>
        </w:tc>
      </w:tr>
      <w:tr w:rsidR="004C5463" w:rsidRPr="00784B5B" w14:paraId="653DE716" w14:textId="77777777" w:rsidTr="00066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457BED49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gas Disease</w:t>
            </w:r>
          </w:p>
        </w:tc>
        <w:tc>
          <w:tcPr>
            <w:tcW w:w="1538" w:type="dxa"/>
            <w:vAlign w:val="center"/>
          </w:tcPr>
          <w:p w14:paraId="3E4AD592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013" w:type="dxa"/>
            <w:vAlign w:val="center"/>
          </w:tcPr>
          <w:p w14:paraId="57F029E3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 - 2007/ 2014</w:t>
            </w:r>
          </w:p>
        </w:tc>
        <w:tc>
          <w:tcPr>
            <w:tcW w:w="5528" w:type="dxa"/>
            <w:vAlign w:val="center"/>
          </w:tcPr>
          <w:p w14:paraId="3383E03A" w14:textId="77777777" w:rsidR="004C5463" w:rsidRPr="00784B5B" w:rsidRDefault="004C5463" w:rsidP="00066D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serology ELISA/hemagglutination/ </w:t>
            </w:r>
            <w:proofErr w:type="spellStart"/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Acruzi</w:t>
            </w:r>
            <w:proofErr w:type="spellEnd"/>
          </w:p>
        </w:tc>
      </w:tr>
      <w:tr w:rsidR="004C5463" w:rsidRPr="00784B5B" w14:paraId="7730367B" w14:textId="77777777" w:rsidTr="0006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12D724EA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aneous leishmaniasis</w:t>
            </w:r>
          </w:p>
        </w:tc>
        <w:tc>
          <w:tcPr>
            <w:tcW w:w="1538" w:type="dxa"/>
            <w:vAlign w:val="center"/>
          </w:tcPr>
          <w:p w14:paraId="62AFEA64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013" w:type="dxa"/>
            <w:vAlign w:val="center"/>
          </w:tcPr>
          <w:p w14:paraId="11BFDFD0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5528" w:type="dxa"/>
            <w:vAlign w:val="center"/>
          </w:tcPr>
          <w:p w14:paraId="08F9EE1B" w14:textId="77777777" w:rsidR="004C5463" w:rsidRPr="00784B5B" w:rsidRDefault="004C5463" w:rsidP="00066D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arasitological test</w:t>
            </w:r>
          </w:p>
        </w:tc>
      </w:tr>
      <w:tr w:rsidR="004C5463" w:rsidRPr="005873FB" w14:paraId="69B9B47E" w14:textId="77777777" w:rsidTr="00066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0FA70120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1538" w:type="dxa"/>
            <w:vAlign w:val="center"/>
          </w:tcPr>
          <w:p w14:paraId="14E2E698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013" w:type="dxa"/>
            <w:vAlign w:val="center"/>
          </w:tcPr>
          <w:p w14:paraId="5FB51103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6 - 2008</w:t>
            </w:r>
          </w:p>
        </w:tc>
        <w:tc>
          <w:tcPr>
            <w:tcW w:w="5528" w:type="dxa"/>
            <w:vAlign w:val="center"/>
          </w:tcPr>
          <w:p w14:paraId="405A77FB" w14:textId="77777777" w:rsidR="004C5463" w:rsidRPr="00784B5B" w:rsidRDefault="004C5463" w:rsidP="00066D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by thick-blood smear for</w:t>
            </w:r>
            <w:r w:rsidRPr="00784B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Plasmodium vivax</w:t>
            </w: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784B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. falciparum</w:t>
            </w:r>
          </w:p>
        </w:tc>
      </w:tr>
      <w:tr w:rsidR="004C5463" w:rsidRPr="00784B5B" w14:paraId="7844CC78" w14:textId="77777777" w:rsidTr="0006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144E3D96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al leishmaniasis</w:t>
            </w:r>
          </w:p>
        </w:tc>
        <w:tc>
          <w:tcPr>
            <w:tcW w:w="1538" w:type="dxa"/>
            <w:vAlign w:val="center"/>
          </w:tcPr>
          <w:p w14:paraId="189D67FB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013" w:type="dxa"/>
            <w:vAlign w:val="center"/>
          </w:tcPr>
          <w:p w14:paraId="69AABC68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 - 2014</w:t>
            </w:r>
          </w:p>
        </w:tc>
        <w:tc>
          <w:tcPr>
            <w:tcW w:w="5528" w:type="dxa"/>
            <w:vAlign w:val="center"/>
          </w:tcPr>
          <w:p w14:paraId="560AD2C6" w14:textId="77777777" w:rsidR="004C5463" w:rsidRPr="00784B5B" w:rsidRDefault="004C5463" w:rsidP="00066D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arasitological test</w:t>
            </w:r>
          </w:p>
        </w:tc>
      </w:tr>
      <w:tr w:rsidR="004C5463" w:rsidRPr="005873FB" w14:paraId="13057314" w14:textId="77777777" w:rsidTr="00066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02650FEF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coccidioidomycosis</w:t>
            </w:r>
          </w:p>
        </w:tc>
        <w:tc>
          <w:tcPr>
            <w:tcW w:w="1538" w:type="dxa"/>
            <w:vAlign w:val="center"/>
          </w:tcPr>
          <w:p w14:paraId="7A20EC82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013" w:type="dxa"/>
            <w:vAlign w:val="center"/>
          </w:tcPr>
          <w:p w14:paraId="5C1E2945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5528" w:type="dxa"/>
            <w:vAlign w:val="center"/>
          </w:tcPr>
          <w:p w14:paraId="0C221828" w14:textId="77777777" w:rsidR="004C5463" w:rsidRPr="00784B5B" w:rsidRDefault="004C5463" w:rsidP="00066D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by dual immunodiffusion and counter-immunoelectrophoretic assay</w:t>
            </w:r>
          </w:p>
        </w:tc>
      </w:tr>
      <w:tr w:rsidR="004C5463" w:rsidRPr="005873FB" w14:paraId="3AEA3089" w14:textId="77777777" w:rsidTr="0006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531C70C0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philis</w:t>
            </w:r>
          </w:p>
        </w:tc>
        <w:tc>
          <w:tcPr>
            <w:tcW w:w="1538" w:type="dxa"/>
            <w:vAlign w:val="center"/>
          </w:tcPr>
          <w:p w14:paraId="051E4F38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013" w:type="dxa"/>
            <w:vAlign w:val="center"/>
          </w:tcPr>
          <w:p w14:paraId="76D1C62C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5528" w:type="dxa"/>
            <w:vAlign w:val="center"/>
          </w:tcPr>
          <w:p w14:paraId="68AC73FA" w14:textId="77777777" w:rsidR="004C5463" w:rsidRPr="00784B5B" w:rsidRDefault="004C5463" w:rsidP="00066D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ponemal tests (FTA-Abs</w:t>
            </w:r>
            <w:r w:rsidRPr="00B45F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B45F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luorescent treponemal antibody absorption tes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84B5B">
              <w:rPr>
                <w:lang w:val="en-US"/>
              </w:rPr>
              <w:t xml:space="preserve"> </w:t>
            </w: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gglutination/ Western blotting)</w:t>
            </w:r>
          </w:p>
        </w:tc>
      </w:tr>
      <w:tr w:rsidR="004C5463" w:rsidRPr="005873FB" w14:paraId="33F0BD67" w14:textId="77777777" w:rsidTr="00066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4554D521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oplasmosis</w:t>
            </w:r>
          </w:p>
        </w:tc>
        <w:tc>
          <w:tcPr>
            <w:tcW w:w="1538" w:type="dxa"/>
            <w:vAlign w:val="center"/>
          </w:tcPr>
          <w:p w14:paraId="62813943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013" w:type="dxa"/>
            <w:vAlign w:val="center"/>
          </w:tcPr>
          <w:p w14:paraId="127EBD39" w14:textId="77777777" w:rsidR="004C5463" w:rsidRPr="00784B5B" w:rsidRDefault="004C5463" w:rsidP="00066D9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5528" w:type="dxa"/>
            <w:vAlign w:val="center"/>
          </w:tcPr>
          <w:p w14:paraId="232DED2E" w14:textId="77777777" w:rsidR="004C5463" w:rsidRPr="00784B5B" w:rsidRDefault="004C5463" w:rsidP="00066D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(IgG positive) with results of varied avidity</w:t>
            </w:r>
          </w:p>
        </w:tc>
      </w:tr>
      <w:tr w:rsidR="004C5463" w:rsidRPr="005873FB" w14:paraId="6D0BD831" w14:textId="77777777" w:rsidTr="00066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  <w:vAlign w:val="center"/>
          </w:tcPr>
          <w:p w14:paraId="359EDB08" w14:textId="77777777" w:rsidR="004C5463" w:rsidRPr="00784B5B" w:rsidRDefault="004C5463" w:rsidP="00066D9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erculosis </w:t>
            </w:r>
          </w:p>
        </w:tc>
        <w:tc>
          <w:tcPr>
            <w:tcW w:w="1538" w:type="dxa"/>
            <w:vAlign w:val="center"/>
          </w:tcPr>
          <w:p w14:paraId="2A4587BE" w14:textId="5653D68C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87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2013" w:type="dxa"/>
            <w:vAlign w:val="center"/>
          </w:tcPr>
          <w:p w14:paraId="48754297" w14:textId="77777777" w:rsidR="004C5463" w:rsidRPr="00784B5B" w:rsidRDefault="004C5463" w:rsidP="00066D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 - 2002/ 2014</w:t>
            </w:r>
          </w:p>
        </w:tc>
        <w:tc>
          <w:tcPr>
            <w:tcW w:w="5528" w:type="dxa"/>
            <w:vAlign w:val="center"/>
          </w:tcPr>
          <w:p w14:paraId="55886808" w14:textId="77777777" w:rsidR="004C5463" w:rsidRPr="001A2F7A" w:rsidRDefault="004C5463" w:rsidP="00066D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by bacilloscopic exam/</w:t>
            </w:r>
            <w:r w:rsidRPr="00784B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ycobacterium tuberculosis</w:t>
            </w:r>
            <w:r w:rsidRPr="00784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lture/biopsy</w:t>
            </w:r>
          </w:p>
        </w:tc>
      </w:tr>
    </w:tbl>
    <w:p w14:paraId="1D0C0A4B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4860407"/>
    </w:p>
    <w:p w14:paraId="288FD209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9985AD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226638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0B29E4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C72336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AC507A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98C54B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7844E3" w14:textId="77777777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CAB16D" w14:textId="77777777" w:rsidR="004C5463" w:rsidRDefault="004C5463" w:rsidP="004C54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0D4064" w14:textId="76FEE236" w:rsidR="004C5463" w:rsidRDefault="004C5463" w:rsidP="004C546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</w:t>
      </w:r>
      <w:r w:rsidRPr="00E90AF8">
        <w:rPr>
          <w:rFonts w:ascii="Times New Roman" w:hAnsi="Times New Roman" w:cs="Times New Roman"/>
          <w:sz w:val="24"/>
          <w:szCs w:val="24"/>
          <w:lang w:val="en-US"/>
        </w:rPr>
        <w:t>n – number of samp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bookmarkEnd w:id="1"/>
    <w:p w14:paraId="2B933DAC" w14:textId="77777777" w:rsidR="004C5463" w:rsidRDefault="004C5463"/>
    <w:sectPr w:rsidR="004C5463" w:rsidSect="004C546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3"/>
    <w:rsid w:val="004C5463"/>
    <w:rsid w:val="005873FB"/>
    <w:rsid w:val="00E76299"/>
    <w:rsid w:val="00FA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0189E"/>
  <w15:chartTrackingRefBased/>
  <w15:docId w15:val="{E4D30BEF-4DC1-424D-B1E9-3233E4C4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4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4C5463"/>
    <w:rPr>
      <w:i/>
      <w:iCs/>
    </w:rPr>
  </w:style>
  <w:style w:type="table" w:styleId="TabelaSimples2">
    <w:name w:val="Plain Table 2"/>
    <w:basedOn w:val="Tabelanormal"/>
    <w:uiPriority w:val="42"/>
    <w:rsid w:val="004C5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aria</dc:creator>
  <cp:keywords/>
  <dc:description/>
  <cp:lastModifiedBy>Maria Carmen Arroyo Sanchez</cp:lastModifiedBy>
  <cp:revision>3</cp:revision>
  <dcterms:created xsi:type="dcterms:W3CDTF">2022-09-24T00:20:00Z</dcterms:created>
  <dcterms:modified xsi:type="dcterms:W3CDTF">2022-10-14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973c956d4508fa5058aa0b4331d6e514f76cb807db2bdb5c3b3461dbf9cbf</vt:lpwstr>
  </property>
</Properties>
</file>